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D8C" w:rsidRPr="008147E1" w:rsidRDefault="0087545D" w:rsidP="008147E1">
      <w:pPr>
        <w:tabs>
          <w:tab w:val="left" w:pos="6300"/>
        </w:tabs>
        <w:spacing w:after="120" w:line="240" w:lineRule="auto"/>
        <w:ind w:right="3600"/>
        <w:rPr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2722DA">
        <w:rPr>
          <w:rFonts w:ascii="Arial" w:hAnsi="Arial" w:cs="Arial"/>
          <w:b/>
          <w:sz w:val="24"/>
          <w:szCs w:val="24"/>
        </w:rPr>
        <w:t>6</w:t>
      </w:r>
      <w:bookmarkStart w:id="0" w:name="_GoBack"/>
      <w:bookmarkEnd w:id="0"/>
      <w:r w:rsidR="00D0704D" w:rsidRPr="008147E1">
        <w:rPr>
          <w:rFonts w:ascii="Arial" w:hAnsi="Arial" w:cs="Arial"/>
          <w:b/>
          <w:sz w:val="24"/>
          <w:szCs w:val="24"/>
        </w:rPr>
        <w:t>. Table</w:t>
      </w:r>
      <w:r w:rsidR="00B61D8C" w:rsidRPr="008147E1">
        <w:rPr>
          <w:rFonts w:ascii="Arial" w:hAnsi="Arial" w:cs="Arial" w:hint="eastAsia"/>
          <w:b/>
          <w:sz w:val="24"/>
          <w:szCs w:val="24"/>
        </w:rPr>
        <w:t xml:space="preserve"> </w:t>
      </w:r>
      <w:r w:rsidR="00314108" w:rsidRPr="008147E1">
        <w:rPr>
          <w:rFonts w:ascii="Arial" w:hAnsi="Arial" w:cs="Arial"/>
          <w:b/>
          <w:sz w:val="24"/>
          <w:szCs w:val="24"/>
        </w:rPr>
        <w:t>Echocardiographic measurements of LV function in</w:t>
      </w:r>
      <w:r w:rsidR="00B61D8C" w:rsidRPr="008147E1">
        <w:rPr>
          <w:rFonts w:ascii="Arial" w:hAnsi="Arial" w:cs="Arial"/>
          <w:b/>
          <w:sz w:val="24"/>
          <w:szCs w:val="24"/>
        </w:rPr>
        <w:t xml:space="preserve"> the </w:t>
      </w:r>
      <w:r w:rsidR="00314108" w:rsidRPr="008147E1">
        <w:rPr>
          <w:rFonts w:ascii="Arial" w:hAnsi="Arial" w:cs="Arial"/>
          <w:b/>
          <w:sz w:val="24"/>
          <w:szCs w:val="24"/>
        </w:rPr>
        <w:t>8 weeks old</w:t>
      </w:r>
      <w:r w:rsidR="00B61D8C" w:rsidRPr="008147E1">
        <w:rPr>
          <w:rFonts w:ascii="Arial" w:hAnsi="Arial" w:cs="Arial"/>
          <w:b/>
          <w:sz w:val="24"/>
          <w:szCs w:val="24"/>
        </w:rPr>
        <w:t xml:space="preserve"> </w:t>
      </w:r>
      <w:r w:rsidR="00613963" w:rsidRPr="008147E1">
        <w:rPr>
          <w:rFonts w:ascii="Arial" w:hAnsi="Arial" w:cs="Arial"/>
          <w:b/>
          <w:sz w:val="24"/>
          <w:szCs w:val="24"/>
        </w:rPr>
        <w:t>DTg mice (ASD and non-ASD)</w:t>
      </w:r>
      <w:r w:rsidR="00314108" w:rsidRPr="008147E1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728"/>
        <w:gridCol w:w="1728"/>
      </w:tblGrid>
      <w:tr w:rsidR="00613963" w:rsidRPr="00B61D8C" w:rsidTr="008147E1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3963" w:rsidRPr="00B61D8C" w:rsidRDefault="00613963" w:rsidP="00B61D8C">
            <w:pPr>
              <w:spacing w:before="20" w:after="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3963" w:rsidRPr="00B61D8C" w:rsidRDefault="00613963" w:rsidP="00B61D8C">
            <w:pPr>
              <w:spacing w:before="20" w:after="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-ASD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3963" w:rsidRPr="00B61D8C" w:rsidRDefault="00613963" w:rsidP="00B61D8C">
            <w:pPr>
              <w:spacing w:before="20" w:after="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SD</w:t>
            </w:r>
          </w:p>
        </w:tc>
      </w:tr>
      <w:tr w:rsidR="00613963" w:rsidRPr="00B61D8C" w:rsidTr="008147E1"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613963" w:rsidRPr="00B61D8C" w:rsidRDefault="00613963" w:rsidP="00B61D8C">
            <w:pPr>
              <w:spacing w:before="40" w:line="276" w:lineRule="auto"/>
              <w:jc w:val="center"/>
              <w:rPr>
                <w:sz w:val="24"/>
                <w:szCs w:val="24"/>
              </w:rPr>
            </w:pPr>
            <w:r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W(g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:rsidR="00613963" w:rsidRPr="00B61D8C" w:rsidRDefault="001A1EF1" w:rsidP="001A1EF1">
            <w:pPr>
              <w:spacing w:before="40" w:line="276" w:lineRule="auto"/>
              <w:jc w:val="center"/>
              <w:rPr>
                <w:sz w:val="24"/>
                <w:szCs w:val="24"/>
              </w:rPr>
            </w:pPr>
            <w:r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bottom"/>
          </w:tcPr>
          <w:p w:rsidR="00613963" w:rsidRPr="00B61D8C" w:rsidRDefault="00613963" w:rsidP="00B61D8C">
            <w:pPr>
              <w:spacing w:before="40" w:line="276" w:lineRule="auto"/>
              <w:jc w:val="center"/>
              <w:rPr>
                <w:sz w:val="24"/>
                <w:szCs w:val="24"/>
              </w:rPr>
            </w:pPr>
            <w:r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±0</w:t>
            </w:r>
          </w:p>
        </w:tc>
      </w:tr>
      <w:tr w:rsidR="00613963" w:rsidRPr="00B61D8C" w:rsidTr="008147E1">
        <w:tc>
          <w:tcPr>
            <w:tcW w:w="1915" w:type="dxa"/>
            <w:vAlign w:val="bottom"/>
          </w:tcPr>
          <w:p w:rsidR="00613963" w:rsidRPr="00B61D8C" w:rsidRDefault="00613963" w:rsidP="00B61D8C">
            <w:pPr>
              <w:spacing w:before="4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F(%)</w:t>
            </w:r>
          </w:p>
        </w:tc>
        <w:tc>
          <w:tcPr>
            <w:tcW w:w="1728" w:type="dxa"/>
            <w:vAlign w:val="bottom"/>
          </w:tcPr>
          <w:p w:rsidR="00613963" w:rsidRPr="00B61D8C" w:rsidRDefault="001A1EF1" w:rsidP="00B61D8C">
            <w:pPr>
              <w:spacing w:before="4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</w:t>
            </w:r>
            <w:r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8" w:type="dxa"/>
            <w:vAlign w:val="bottom"/>
          </w:tcPr>
          <w:p w:rsidR="00613963" w:rsidRPr="00B61D8C" w:rsidRDefault="00613963" w:rsidP="00F37E2D">
            <w:pPr>
              <w:spacing w:before="4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  <w:r w:rsidR="00F37E2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  <w:r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±2*</w:t>
            </w:r>
          </w:p>
        </w:tc>
      </w:tr>
      <w:tr w:rsidR="00613963" w:rsidRPr="00B61D8C" w:rsidTr="008147E1">
        <w:tc>
          <w:tcPr>
            <w:tcW w:w="1915" w:type="dxa"/>
            <w:vAlign w:val="bottom"/>
          </w:tcPr>
          <w:p w:rsidR="00613963" w:rsidRPr="00B61D8C" w:rsidRDefault="00613963" w:rsidP="00B61D8C">
            <w:pPr>
              <w:spacing w:before="4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(%)</w:t>
            </w:r>
          </w:p>
        </w:tc>
        <w:tc>
          <w:tcPr>
            <w:tcW w:w="1728" w:type="dxa"/>
            <w:vAlign w:val="bottom"/>
          </w:tcPr>
          <w:p w:rsidR="00613963" w:rsidRPr="00B61D8C" w:rsidRDefault="001A1EF1" w:rsidP="00B61D8C">
            <w:pPr>
              <w:spacing w:before="4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</w:t>
            </w:r>
            <w:r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8" w:type="dxa"/>
            <w:vAlign w:val="bottom"/>
          </w:tcPr>
          <w:p w:rsidR="00613963" w:rsidRPr="00B61D8C" w:rsidRDefault="00F37E2D" w:rsidP="00B61D8C">
            <w:pPr>
              <w:spacing w:before="4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</w:t>
            </w:r>
            <w:r w:rsidR="00613963" w:rsidRPr="00B61D8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±2*</w:t>
            </w:r>
          </w:p>
        </w:tc>
      </w:tr>
      <w:tr w:rsidR="00613963" w:rsidRPr="00B61D8C" w:rsidTr="008147E1"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613963" w:rsidRPr="00B61D8C" w:rsidRDefault="00613963" w:rsidP="00370FF4">
            <w:pPr>
              <w:spacing w:before="40" w:after="4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:rsidR="00613963" w:rsidRPr="00B61D8C" w:rsidRDefault="001A1EF1" w:rsidP="00370FF4">
            <w:pPr>
              <w:spacing w:before="40" w:after="4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:rsidR="00613963" w:rsidRPr="00B61D8C" w:rsidRDefault="00613963" w:rsidP="00370FF4">
            <w:pPr>
              <w:spacing w:before="40" w:after="4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B61D8C" w:rsidRPr="00B61D8C" w:rsidRDefault="00E020B2" w:rsidP="008147E1">
      <w:pPr>
        <w:tabs>
          <w:tab w:val="left" w:pos="5760"/>
        </w:tabs>
        <w:spacing w:before="60" w:after="100" w:afterAutospacing="1"/>
        <w:ind w:right="3600"/>
        <w:rPr>
          <w:rFonts w:ascii="Arial" w:hAnsi="Arial" w:cs="Arial"/>
          <w:sz w:val="20"/>
          <w:szCs w:val="20"/>
        </w:rPr>
      </w:pPr>
      <w:r w:rsidRPr="00370FF4">
        <w:rPr>
          <w:rFonts w:ascii="Arial" w:hAnsi="Arial" w:cs="Arial"/>
          <w:sz w:val="20"/>
          <w:szCs w:val="20"/>
        </w:rPr>
        <w:t>BW, body weight; EF, ejection fraction; FS,</w:t>
      </w:r>
      <w:r w:rsidR="00B61D8C" w:rsidRPr="00B61D8C">
        <w:rPr>
          <w:rFonts w:ascii="Arial" w:hAnsi="Arial" w:cs="Arial"/>
          <w:sz w:val="20"/>
          <w:szCs w:val="20"/>
        </w:rPr>
        <w:t xml:space="preserve"> fractional shortening</w:t>
      </w:r>
      <w:r w:rsidR="00314108">
        <w:rPr>
          <w:rFonts w:ascii="Arial" w:hAnsi="Arial" w:cs="Arial"/>
          <w:sz w:val="20"/>
          <w:szCs w:val="20"/>
        </w:rPr>
        <w:t>;</w:t>
      </w:r>
      <w:r w:rsidR="00B61D8C" w:rsidRPr="00B61D8C">
        <w:rPr>
          <w:rFonts w:ascii="Arial" w:hAnsi="Arial" w:cs="Arial"/>
          <w:sz w:val="20"/>
          <w:szCs w:val="20"/>
        </w:rPr>
        <w:t xml:space="preserve"> </w:t>
      </w:r>
      <w:r w:rsidRPr="00370FF4">
        <w:rPr>
          <w:rFonts w:ascii="Arial" w:hAnsi="Arial" w:cs="Arial"/>
          <w:sz w:val="20"/>
          <w:szCs w:val="20"/>
        </w:rPr>
        <w:t xml:space="preserve">+/+ group includes ASD mice only. </w:t>
      </w:r>
      <w:r w:rsidR="00F900B5" w:rsidRPr="00370FF4">
        <w:rPr>
          <w:rFonts w:ascii="Arial" w:hAnsi="Arial" w:cs="Arial"/>
          <w:sz w:val="20"/>
          <w:szCs w:val="20"/>
        </w:rPr>
        <w:t>*</w:t>
      </w:r>
      <w:r w:rsidR="00B61D8C" w:rsidRPr="00B61D8C">
        <w:rPr>
          <w:rFonts w:ascii="Arial" w:hAnsi="Arial" w:cs="Arial"/>
          <w:i/>
          <w:sz w:val="20"/>
          <w:szCs w:val="20"/>
        </w:rPr>
        <w:t>P</w:t>
      </w:r>
      <w:r w:rsidR="00B61D8C" w:rsidRPr="00B61D8C">
        <w:rPr>
          <w:rFonts w:ascii="Arial" w:hAnsi="Arial" w:cs="Arial"/>
          <w:sz w:val="20"/>
          <w:szCs w:val="20"/>
        </w:rPr>
        <w:t>&lt; 0.05</w:t>
      </w:r>
    </w:p>
    <w:p w:rsidR="00B61D8C" w:rsidRDefault="00B61D8C" w:rsidP="00370FF4">
      <w:pPr>
        <w:spacing w:before="40"/>
        <w:ind w:right="2160"/>
      </w:pPr>
    </w:p>
    <w:p w:rsidR="00B87738" w:rsidRDefault="00B87738" w:rsidP="00370FF4">
      <w:pPr>
        <w:spacing w:before="40"/>
        <w:ind w:right="2160"/>
      </w:pPr>
    </w:p>
    <w:sectPr w:rsidR="00B87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D8C"/>
    <w:rsid w:val="001A1EF1"/>
    <w:rsid w:val="002722DA"/>
    <w:rsid w:val="002E097D"/>
    <w:rsid w:val="00314108"/>
    <w:rsid w:val="00352B57"/>
    <w:rsid w:val="00370FF4"/>
    <w:rsid w:val="004C6000"/>
    <w:rsid w:val="00613963"/>
    <w:rsid w:val="008147E1"/>
    <w:rsid w:val="0087545D"/>
    <w:rsid w:val="00B61D8C"/>
    <w:rsid w:val="00B87738"/>
    <w:rsid w:val="00BF74CB"/>
    <w:rsid w:val="00D0704D"/>
    <w:rsid w:val="00E020B2"/>
    <w:rsid w:val="00F37E2D"/>
    <w:rsid w:val="00F9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7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h, Che-Chung</dc:creator>
  <cp:lastModifiedBy>Calumpang, Mario Jade</cp:lastModifiedBy>
  <cp:revision>8</cp:revision>
  <dcterms:created xsi:type="dcterms:W3CDTF">2016-06-23T20:36:00Z</dcterms:created>
  <dcterms:modified xsi:type="dcterms:W3CDTF">2017-11-16T13:15:00Z</dcterms:modified>
</cp:coreProperties>
</file>